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7D36A" w14:textId="13B3045B" w:rsidR="007A507B" w:rsidRPr="00E771E8" w:rsidRDefault="00042FCC">
      <w:pPr>
        <w:rPr>
          <w:rFonts w:ascii="Segoe UI" w:hAnsi="Segoe UI" w:cs="Segoe UI"/>
          <w:bCs/>
          <w:sz w:val="18"/>
          <w:szCs w:val="18"/>
          <w:lang w:val="en-GB"/>
        </w:rPr>
      </w:pPr>
      <w:r w:rsidRPr="00E771E8">
        <w:rPr>
          <w:rFonts w:ascii="Segoe UI" w:hAnsi="Segoe UI" w:cs="Segoe UI"/>
          <w:b/>
          <w:sz w:val="18"/>
          <w:szCs w:val="18"/>
          <w:lang w:val="en-GB"/>
        </w:rPr>
        <w:t xml:space="preserve">Additional file 6. </w:t>
      </w:r>
      <w:r w:rsidRPr="00E771E8">
        <w:rPr>
          <w:rFonts w:ascii="Segoe UI" w:hAnsi="Segoe UI" w:cs="Segoe UI"/>
          <w:bCs/>
          <w:sz w:val="18"/>
          <w:szCs w:val="18"/>
          <w:lang w:val="en-GB"/>
        </w:rPr>
        <w:t>Assessment of Risk of Bias and Study Quality</w:t>
      </w:r>
    </w:p>
    <w:tbl>
      <w:tblPr>
        <w:tblpPr w:leftFromText="141" w:rightFromText="141" w:vertAnchor="page" w:horzAnchor="margin" w:tblpXSpec="center" w:tblpY="2056"/>
        <w:tblW w:w="116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2"/>
        <w:gridCol w:w="500"/>
        <w:gridCol w:w="500"/>
        <w:gridCol w:w="578"/>
        <w:gridCol w:w="559"/>
        <w:gridCol w:w="657"/>
        <w:gridCol w:w="755"/>
        <w:gridCol w:w="696"/>
        <w:gridCol w:w="696"/>
        <w:gridCol w:w="559"/>
        <w:gridCol w:w="696"/>
        <w:gridCol w:w="677"/>
        <w:gridCol w:w="654"/>
        <w:gridCol w:w="709"/>
        <w:gridCol w:w="709"/>
        <w:gridCol w:w="567"/>
      </w:tblGrid>
      <w:tr w:rsidR="00042FCC" w:rsidRPr="00E771E8" w14:paraId="39EB4179" w14:textId="77777777" w:rsidTr="00417E3B">
        <w:trPr>
          <w:trHeight w:val="425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A4B2C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val="en-GB" w:eastAsia="nl-NL"/>
              </w:rPr>
            </w:pPr>
            <w:r w:rsidRPr="00E771E8">
              <w:rPr>
                <w:rFonts w:ascii="Segoe UI" w:eastAsia="Calibri" w:hAnsi="Segoe UI" w:cs="Segoe U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79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2A53F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Reporting</w:t>
            </w:r>
          </w:p>
        </w:tc>
        <w:tc>
          <w:tcPr>
            <w:tcW w:w="671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A444F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Risk of bias </w:t>
            </w:r>
          </w:p>
        </w:tc>
      </w:tr>
      <w:tr w:rsidR="00042FCC" w:rsidRPr="00E771E8" w14:paraId="15A33A29" w14:textId="77777777" w:rsidTr="00417E3B">
        <w:trPr>
          <w:trHeight w:val="3118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B9055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Author (year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351CCA65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Any randomization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2C8D6367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Any blinding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472B30AC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Sample size calculation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5EF7108C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Conflict of interest statement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4742B170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val="en-GB"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Free of experimental unit of analysis errors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649DE2B6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Random group allocation (selection)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180F55D5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val="en-GB"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Groups similar at baseline (selection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1F5C8D92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Blinded group allocation (selection)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3CAFCE90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Random housing (performance)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3F9450D1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Blinded interventions (performance)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37ED27FC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Random outcome assessment (detection)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2023C205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Blinded outcome assessment (detectio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16D6FAA2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val="en-GB"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Reporting of drop-outs (attritio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5059D0E6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Selective outcome reporting (reporting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tbRl"/>
            <w:hideMark/>
          </w:tcPr>
          <w:p w14:paraId="20AFDC4D" w14:textId="77777777" w:rsidR="00042FCC" w:rsidRPr="00E771E8" w:rsidRDefault="00042FCC" w:rsidP="00417E3B">
            <w:pPr>
              <w:spacing w:after="0" w:line="240" w:lineRule="auto"/>
              <w:ind w:left="115" w:right="115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Other biases</w:t>
            </w:r>
          </w:p>
        </w:tc>
      </w:tr>
      <w:tr w:rsidR="00042FCC" w:rsidRPr="00E771E8" w14:paraId="537D98D1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AF59C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Lechner (1987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D3CC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1C01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205DE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18109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1E6E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4B2B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80AA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DF7D8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A07D7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B8BF0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43EF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F8BB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F3E4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5D58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CA548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  <w:tr w:rsidR="00042FCC" w:rsidRPr="00E771E8" w14:paraId="035FD494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C65B7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proofErr w:type="spellStart"/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Manniello</w:t>
            </w:r>
            <w:proofErr w:type="spellEnd"/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 (1977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6E48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956E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873B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BB7D75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8CCC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45E30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7E08F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AC80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91F7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81CE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97E2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91C1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6B515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DB89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FBAD9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</w:tr>
      <w:tr w:rsidR="00042FCC" w:rsidRPr="00E771E8" w14:paraId="239ADBA5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AD8A8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McKendry (2010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662E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DD2E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183B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8125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3CF1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DB15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9A269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8726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8E415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2C23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2520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10B3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90E6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99CA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C288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  <w:tr w:rsidR="00042FCC" w:rsidRPr="00E771E8" w14:paraId="504E5AE9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9094F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Miller (2007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6D04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1E11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4A49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A2285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B2BF9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2B94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A15F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930F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77EB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430E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5F23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9834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DA165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5636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42E3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</w:tr>
      <w:tr w:rsidR="00042FCC" w:rsidRPr="00E771E8" w14:paraId="110A7ED9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26F70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Miller (2012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A10E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63E8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8F8F7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3D96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7E45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F9F9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B4B3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1362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74058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C696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5654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BE14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D9A4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4BF48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B020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  <w:tr w:rsidR="00042FCC" w:rsidRPr="00E771E8" w14:paraId="7DEBC91D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1014E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Sutherland (2012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BE93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E1787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97341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75CF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5DC67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5142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26FC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8440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65C57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15E5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DA059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D67A0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D312E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4733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43BE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  <w:tr w:rsidR="00042FCC" w:rsidRPr="00E771E8" w14:paraId="4F5964D7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F4B74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Sutherland (2020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E8CF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2A1D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6B0B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5EB2A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B9B2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CDCF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6FFB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C406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0A3F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EF2B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1B12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686EE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316C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E951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B167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  <w:tr w:rsidR="00042FCC" w:rsidRPr="00E771E8" w14:paraId="3A758DF0" w14:textId="77777777" w:rsidTr="00417E3B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E59E2" w14:textId="77777777" w:rsidR="00042FCC" w:rsidRPr="00E771E8" w:rsidRDefault="00042FCC" w:rsidP="00417E3B">
            <w:pPr>
              <w:spacing w:after="0" w:line="240" w:lineRule="auto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0000" w:themeColor="text1"/>
                <w:kern w:val="24"/>
                <w:sz w:val="20"/>
                <w:szCs w:val="20"/>
                <w:lang w:val="en-GB" w:eastAsia="nl-NL"/>
              </w:rPr>
              <w:t>Tare (2012)</w:t>
            </w:r>
          </w:p>
        </w:tc>
        <w:tc>
          <w:tcPr>
            <w:tcW w:w="5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AFB69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BA97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1D8AE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274D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9FA1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0006"/>
                <w:kern w:val="24"/>
                <w:lang w:val="en-AU" w:eastAsia="nl-NL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CC403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877A4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28C2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8334D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4D71B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D013F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5B0F2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1EC56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EF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47078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006100"/>
                <w:kern w:val="24"/>
                <w:lang w:val="en-AU" w:eastAsia="nl-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EB9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B5B2C" w14:textId="77777777" w:rsidR="00042FCC" w:rsidRPr="00E771E8" w:rsidRDefault="00042FCC" w:rsidP="00417E3B">
            <w:pPr>
              <w:spacing w:after="0" w:line="256" w:lineRule="auto"/>
              <w:jc w:val="center"/>
              <w:rPr>
                <w:rFonts w:ascii="Segoe UI" w:eastAsia="Times New Roman" w:hAnsi="Segoe UI" w:cs="Segoe UI"/>
                <w:sz w:val="36"/>
                <w:szCs w:val="36"/>
                <w:lang w:eastAsia="nl-NL"/>
              </w:rPr>
            </w:pPr>
            <w:r w:rsidRPr="00E771E8">
              <w:rPr>
                <w:rFonts w:ascii="Segoe UI" w:eastAsia="Calibri" w:hAnsi="Segoe UI" w:cs="Segoe UI"/>
                <w:color w:val="9C6500"/>
                <w:kern w:val="24"/>
                <w:lang w:val="en-AU" w:eastAsia="nl-NL"/>
              </w:rPr>
              <w:t>?</w:t>
            </w:r>
          </w:p>
        </w:tc>
      </w:tr>
    </w:tbl>
    <w:p w14:paraId="55BAC54A" w14:textId="77777777" w:rsidR="00042FCC" w:rsidRPr="00042FCC" w:rsidRDefault="00042FCC">
      <w:pPr>
        <w:rPr>
          <w:lang w:val="en-US"/>
        </w:rPr>
      </w:pPr>
    </w:p>
    <w:sectPr w:rsidR="00042FCC" w:rsidRPr="00042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CC"/>
    <w:rsid w:val="00042FCC"/>
    <w:rsid w:val="007A507B"/>
    <w:rsid w:val="00E7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3F573"/>
  <w15:chartTrackingRefBased/>
  <w15:docId w15:val="{DA594410-F134-4D88-A453-A0DB1914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5</Characters>
  <Application>Microsoft Office Word</Application>
  <DocSecurity>0</DocSecurity>
  <Lines>6</Lines>
  <Paragraphs>1</Paragraphs>
  <ScaleCrop>false</ScaleCrop>
  <Company>UMC Utrecht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t, M. van de (Mette)</dc:creator>
  <cp:keywords/>
  <dc:description/>
  <cp:lastModifiedBy>Meent, M. van de (Mette)</cp:lastModifiedBy>
  <cp:revision>2</cp:revision>
  <dcterms:created xsi:type="dcterms:W3CDTF">2023-09-05T14:49:00Z</dcterms:created>
  <dcterms:modified xsi:type="dcterms:W3CDTF">2023-09-05T14:59:00Z</dcterms:modified>
</cp:coreProperties>
</file>